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C1759" w14:textId="77777777" w:rsidR="0007643B" w:rsidRPr="00A55F40" w:rsidRDefault="0007643B" w:rsidP="0007643B">
      <w:pPr>
        <w:adjustRightInd w:val="0"/>
        <w:snapToGrid w:val="0"/>
        <w:jc w:val="left"/>
        <w:rPr>
          <w:ins w:id="0" w:author="理紗 石田" w:date="2025-12-31T12:05:00Z" w16du:dateUtc="2025-12-31T03:05:00Z"/>
          <w:rFonts w:ascii="Times New Roman" w:hAnsi="Times New Roman" w:cs="Times New Roman"/>
          <w:sz w:val="24"/>
          <w:highlight w:val="yellow"/>
        </w:rPr>
      </w:pPr>
      <w:ins w:id="1" w:author="理紗 石田" w:date="2025-12-31T12:05:00Z" w16du:dateUtc="2025-12-31T03:05:00Z">
        <w:r w:rsidRPr="00A55F40">
          <w:rPr>
            <w:rFonts w:ascii="Times New Roman" w:hAnsi="Times New Roman" w:cs="Times New Roman"/>
            <w:sz w:val="24"/>
            <w:highlight w:val="yellow"/>
          </w:rPr>
          <w:t xml:space="preserve">Supplementary Table S1. Details of the </w:t>
        </w:r>
        <w:r w:rsidRPr="00A55F40">
          <w:rPr>
            <w:rFonts w:ascii="Times New Roman" w:hAnsi="Times New Roman" w:cs="Times New Roman" w:hint="eastAsia"/>
            <w:sz w:val="24"/>
            <w:highlight w:val="yellow"/>
          </w:rPr>
          <w:t>p</w:t>
        </w:r>
        <w:r w:rsidRPr="00A55F40">
          <w:rPr>
            <w:rFonts w:ascii="Times New Roman" w:hAnsi="Times New Roman" w:cs="Times New Roman"/>
            <w:sz w:val="24"/>
            <w:highlight w:val="yellow"/>
          </w:rPr>
          <w:t xml:space="preserve">ublic </w:t>
        </w:r>
        <w:r w:rsidRPr="00A55F40">
          <w:rPr>
            <w:rFonts w:ascii="Times New Roman" w:hAnsi="Times New Roman" w:cs="Times New Roman" w:hint="eastAsia"/>
            <w:sz w:val="24"/>
            <w:highlight w:val="yellow"/>
          </w:rPr>
          <w:t>a</w:t>
        </w:r>
        <w:r w:rsidRPr="00A55F40">
          <w:rPr>
            <w:rFonts w:ascii="Times New Roman" w:hAnsi="Times New Roman" w:cs="Times New Roman"/>
            <w:sz w:val="24"/>
            <w:highlight w:val="yellow"/>
          </w:rPr>
          <w:t xml:space="preserve">wareness </w:t>
        </w:r>
        <w:r w:rsidRPr="00A55F40">
          <w:rPr>
            <w:rFonts w:ascii="Times New Roman" w:hAnsi="Times New Roman" w:cs="Times New Roman" w:hint="eastAsia"/>
            <w:sz w:val="24"/>
            <w:highlight w:val="yellow"/>
          </w:rPr>
          <w:t>events</w:t>
        </w:r>
        <w:r w:rsidRPr="00A55F40">
          <w:rPr>
            <w:rFonts w:ascii="Times New Roman" w:hAnsi="Times New Roman" w:cs="Times New Roman"/>
            <w:sz w:val="24"/>
            <w:highlight w:val="yellow"/>
          </w:rPr>
          <w:t xml:space="preserve"> between 2013 and 2015</w:t>
        </w:r>
      </w:ins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1696"/>
        <w:gridCol w:w="8760"/>
      </w:tblGrid>
      <w:tr w:rsidR="0007643B" w:rsidRPr="00A55F40" w14:paraId="5E5C8511" w14:textId="77777777" w:rsidTr="006E1C86">
        <w:trPr>
          <w:ins w:id="2" w:author="理紗 石田" w:date="2025-12-31T12:05:00Z"/>
        </w:trPr>
        <w:tc>
          <w:tcPr>
            <w:tcW w:w="1696" w:type="dxa"/>
          </w:tcPr>
          <w:p w14:paraId="3618986F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3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4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August 2013</w:t>
              </w:r>
            </w:ins>
          </w:p>
        </w:tc>
        <w:tc>
          <w:tcPr>
            <w:tcW w:w="8760" w:type="dxa"/>
          </w:tcPr>
          <w:p w14:paraId="689CB1C3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5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6" w:author="理紗 石田" w:date="2025-12-31T12:05:00Z" w16du:dateUtc="2025-12-31T03:05:00Z"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>The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 first fatal case related to ethinyl estradiol/drospirenone was reported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 xml:space="preserve"> 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in the 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 xml:space="preserve">Japanese 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media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  <w:vertAlign w:val="superscript"/>
                </w:rPr>
                <w:t>1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. </w:t>
              </w:r>
            </w:ins>
          </w:p>
        </w:tc>
      </w:tr>
      <w:tr w:rsidR="0007643B" w:rsidRPr="00A55F40" w14:paraId="4AE55F2E" w14:textId="77777777" w:rsidTr="006E1C86">
        <w:trPr>
          <w:ins w:id="7" w:author="理紗 石田" w:date="2025-12-31T12:05:00Z"/>
        </w:trPr>
        <w:tc>
          <w:tcPr>
            <w:tcW w:w="1696" w:type="dxa"/>
          </w:tcPr>
          <w:p w14:paraId="1E69C75A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8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9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October 2013</w:t>
              </w:r>
            </w:ins>
          </w:p>
        </w:tc>
        <w:tc>
          <w:tcPr>
            <w:tcW w:w="8760" w:type="dxa"/>
          </w:tcPr>
          <w:p w14:paraId="5B1189EE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10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11" w:author="理紗 石田" w:date="2025-12-31T12:05:00Z" w16du:dateUtc="2025-12-31T03:05:00Z"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>The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 second fatal case related to ethinyl estradiol/drospirenone was reported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 xml:space="preserve"> 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in the 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 xml:space="preserve">Japanese 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media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  <w:vertAlign w:val="superscript"/>
                </w:rPr>
                <w:t>1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.</w:t>
              </w:r>
            </w:ins>
          </w:p>
        </w:tc>
      </w:tr>
      <w:tr w:rsidR="0007643B" w:rsidRPr="00A55F40" w14:paraId="376E4D50" w14:textId="77777777" w:rsidTr="006E1C86">
        <w:trPr>
          <w:ins w:id="12" w:author="理紗 石田" w:date="2025-12-31T12:05:00Z"/>
        </w:trPr>
        <w:tc>
          <w:tcPr>
            <w:tcW w:w="1696" w:type="dxa"/>
          </w:tcPr>
          <w:p w14:paraId="5C813AE1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13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14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December 2013</w:t>
              </w:r>
            </w:ins>
          </w:p>
        </w:tc>
        <w:tc>
          <w:tcPr>
            <w:tcW w:w="8760" w:type="dxa"/>
          </w:tcPr>
          <w:p w14:paraId="64BCBB67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15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16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At a press conference, the government reported a total of 11 deaths attributed to the adverse effects of combined oral contraceptives between 2004 and 2013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  <w:vertAlign w:val="superscript"/>
                </w:rPr>
                <w:t>2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.</w:t>
              </w:r>
            </w:ins>
          </w:p>
        </w:tc>
      </w:tr>
      <w:tr w:rsidR="0007643B" w:rsidRPr="00A55F40" w14:paraId="1C71EDDE" w14:textId="77777777" w:rsidTr="006E1C86">
        <w:trPr>
          <w:ins w:id="17" w:author="理紗 石田" w:date="2025-12-31T12:05:00Z"/>
        </w:trPr>
        <w:tc>
          <w:tcPr>
            <w:tcW w:w="1696" w:type="dxa"/>
          </w:tcPr>
          <w:p w14:paraId="1D98C94F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18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19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December 2013</w:t>
              </w:r>
            </w:ins>
          </w:p>
        </w:tc>
        <w:tc>
          <w:tcPr>
            <w:tcW w:w="8760" w:type="dxa"/>
          </w:tcPr>
          <w:p w14:paraId="096FADF9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20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21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The Japan Society of Obstetrics and Gynecology released a public statement for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 xml:space="preserve"> women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 titled “</w:t>
              </w:r>
              <w:r w:rsidRPr="00A55F40">
                <w:rPr>
                  <w:rFonts w:ascii="Times New Roman" w:hAnsi="Times New Roman" w:cs="Times New Roman"/>
                  <w:i/>
                  <w:iCs/>
                  <w:sz w:val="24"/>
                  <w:highlight w:val="yellow"/>
                </w:rPr>
                <w:t>Tei</w:t>
              </w:r>
              <w:r w:rsidRPr="00A55F40">
                <w:rPr>
                  <w:rFonts w:ascii="Times New Roman" w:hAnsi="Times New Roman" w:cs="Times New Roman" w:hint="eastAsia"/>
                  <w:i/>
                  <w:iCs/>
                  <w:sz w:val="24"/>
                  <w:highlight w:val="yellow"/>
                </w:rPr>
                <w:t>yo</w:t>
              </w:r>
              <w:r w:rsidRPr="00A55F40">
                <w:rPr>
                  <w:rFonts w:ascii="Times New Roman" w:hAnsi="Times New Roman" w:cs="Times New Roman"/>
                  <w:i/>
                  <w:iCs/>
                  <w:sz w:val="24"/>
                  <w:highlight w:val="yellow"/>
                </w:rPr>
                <w:t>ry</w:t>
              </w:r>
              <w:r w:rsidRPr="00A55F40">
                <w:rPr>
                  <w:rFonts w:ascii="Times New Roman" w:hAnsi="Times New Roman" w:cs="Times New Roman" w:hint="eastAsia"/>
                  <w:i/>
                  <w:iCs/>
                  <w:sz w:val="24"/>
                  <w:highlight w:val="yellow"/>
                </w:rPr>
                <w:t>o</w:t>
              </w:r>
              <w:r w:rsidRPr="00A55F40">
                <w:rPr>
                  <w:rFonts w:ascii="Times New Roman" w:hAnsi="Times New Roman" w:cs="Times New Roman"/>
                  <w:i/>
                  <w:iCs/>
                  <w:sz w:val="24"/>
                  <w:highlight w:val="yellow"/>
                </w:rPr>
                <w:t xml:space="preserve"> piru no fukusay</w:t>
              </w:r>
              <w:r w:rsidRPr="00A55F40">
                <w:rPr>
                  <w:rFonts w:ascii="Times New Roman" w:hAnsi="Times New Roman" w:cs="Times New Roman" w:hint="eastAsia"/>
                  <w:i/>
                  <w:iCs/>
                  <w:sz w:val="24"/>
                  <w:highlight w:val="yellow"/>
                </w:rPr>
                <w:t>o</w:t>
              </w:r>
              <w:r w:rsidRPr="00A55F40">
                <w:rPr>
                  <w:rFonts w:ascii="Times New Roman" w:hAnsi="Times New Roman" w:cs="Times New Roman"/>
                  <w:i/>
                  <w:iCs/>
                  <w:sz w:val="24"/>
                  <w:highlight w:val="yellow"/>
                </w:rPr>
                <w:t xml:space="preserve"> ni tsuite shinpai shite orareru josei e”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 [To women concerned about the adverse effects of combined oral contraceptives]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 xml:space="preserve"> (in Japanese)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  <w:vertAlign w:val="superscript"/>
                </w:rPr>
                <w:t>2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.</w:t>
              </w:r>
            </w:ins>
          </w:p>
        </w:tc>
      </w:tr>
      <w:tr w:rsidR="0007643B" w:rsidRPr="00A55F40" w14:paraId="0F5D1219" w14:textId="77777777" w:rsidTr="006E1C86">
        <w:trPr>
          <w:ins w:id="22" w:author="理紗 石田" w:date="2025-12-31T12:05:00Z"/>
        </w:trPr>
        <w:tc>
          <w:tcPr>
            <w:tcW w:w="1696" w:type="dxa"/>
          </w:tcPr>
          <w:p w14:paraId="59BF3144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23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24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January 2014</w:t>
              </w:r>
            </w:ins>
          </w:p>
        </w:tc>
        <w:tc>
          <w:tcPr>
            <w:tcW w:w="8760" w:type="dxa"/>
          </w:tcPr>
          <w:p w14:paraId="16D1F2D2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25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26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Following the report of 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>the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 third fatal case potentially associated with ethinyl estradiol/drospirenone, the government instructed pharmaceutical manufacturers to 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>issue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 a “Blue Letter,” i.e., a drug safety alert 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>for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 xml:space="preserve"> healthcare professionals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  <w:vertAlign w:val="superscript"/>
                </w:rPr>
                <w:t>1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.</w:t>
              </w:r>
            </w:ins>
          </w:p>
        </w:tc>
      </w:tr>
      <w:tr w:rsidR="0007643B" w:rsidRPr="00A55F40" w14:paraId="5AF06E7E" w14:textId="77777777" w:rsidTr="006E1C86">
        <w:trPr>
          <w:ins w:id="27" w:author="理紗 石田" w:date="2025-12-31T12:05:00Z"/>
        </w:trPr>
        <w:tc>
          <w:tcPr>
            <w:tcW w:w="1696" w:type="dxa"/>
          </w:tcPr>
          <w:p w14:paraId="008BF837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28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29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November</w:t>
              </w:r>
              <w:r w:rsidRPr="00A55F40">
                <w:rPr>
                  <w:rFonts w:ascii="Times New Roman" w:hAnsi="Times New Roman" w:cs="Times New Roman" w:hint="eastAsia"/>
                  <w:sz w:val="24"/>
                  <w:highlight w:val="yellow"/>
                </w:rPr>
                <w:t xml:space="preserve"> </w:t>
              </w:r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015</w:t>
              </w:r>
            </w:ins>
          </w:p>
        </w:tc>
        <w:tc>
          <w:tcPr>
            <w:tcW w:w="8760" w:type="dxa"/>
          </w:tcPr>
          <w:p w14:paraId="14BE1320" w14:textId="77777777" w:rsidR="0007643B" w:rsidRPr="00A55F40" w:rsidRDefault="0007643B" w:rsidP="006E1C86">
            <w:pPr>
              <w:adjustRightInd w:val="0"/>
              <w:snapToGrid w:val="0"/>
              <w:jc w:val="left"/>
              <w:rPr>
                <w:ins w:id="30" w:author="理紗 石田" w:date="2025-12-31T12:05:00Z" w16du:dateUtc="2025-12-31T03:05:00Z"/>
                <w:rFonts w:ascii="Times New Roman" w:hAnsi="Times New Roman" w:cs="Times New Roman"/>
                <w:sz w:val="24"/>
                <w:highlight w:val="yellow"/>
              </w:rPr>
            </w:pPr>
            <w:ins w:id="31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The Japan Society of Obstetrics and Gynecology published new clinical guidelines to promote safer and better-informed use of combined oral contraceptives, in response to growing public concerns about the safety of combined oral contraceptives.</w:t>
              </w:r>
            </w:ins>
          </w:p>
        </w:tc>
      </w:tr>
    </w:tbl>
    <w:p w14:paraId="54CBC222" w14:textId="77777777" w:rsidR="0007643B" w:rsidRPr="00A55F40" w:rsidRDefault="0007643B" w:rsidP="0007643B">
      <w:pPr>
        <w:adjustRightInd w:val="0"/>
        <w:snapToGrid w:val="0"/>
        <w:jc w:val="left"/>
        <w:rPr>
          <w:ins w:id="32" w:author="理紗 石田" w:date="2025-12-31T12:05:00Z" w16du:dateUtc="2025-12-31T03:05:00Z"/>
          <w:rFonts w:ascii="Times New Roman" w:hAnsi="Times New Roman" w:cs="Times New Roman"/>
          <w:sz w:val="24"/>
          <w:highlight w:val="yellow"/>
        </w:rPr>
      </w:pPr>
      <w:ins w:id="33" w:author="理紗 石田" w:date="2025-12-31T12:05:00Z" w16du:dateUtc="2025-12-31T03:05:00Z">
        <w:r w:rsidRPr="00A55F40">
          <w:rPr>
            <w:rFonts w:ascii="Times New Roman" w:hAnsi="Times New Roman" w:cs="Times New Roman"/>
            <w:sz w:val="24"/>
            <w:highlight w:val="yellow"/>
          </w:rPr>
          <w:t>References</w:t>
        </w:r>
      </w:ins>
    </w:p>
    <w:p w14:paraId="27E37928" w14:textId="77777777" w:rsidR="0007643B" w:rsidRPr="00A55F40" w:rsidRDefault="0007643B" w:rsidP="0007643B">
      <w:pPr>
        <w:adjustRightInd w:val="0"/>
        <w:snapToGrid w:val="0"/>
        <w:jc w:val="left"/>
        <w:rPr>
          <w:ins w:id="34" w:author="理紗 石田" w:date="2025-12-31T12:05:00Z" w16du:dateUtc="2025-12-31T03:05:00Z"/>
          <w:rFonts w:ascii="Times New Roman" w:hAnsi="Times New Roman" w:cs="Times New Roman"/>
          <w:sz w:val="24"/>
          <w:highlight w:val="yellow"/>
        </w:rPr>
      </w:pPr>
      <w:ins w:id="35" w:author="理紗 石田" w:date="2025-12-31T12:05:00Z" w16du:dateUtc="2025-12-31T03:05:00Z">
        <w:r w:rsidRPr="00A55F40">
          <w:rPr>
            <w:rFonts w:ascii="Times New Roman" w:hAnsi="Times New Roman" w:cs="Times New Roman"/>
            <w:sz w:val="24"/>
            <w:highlight w:val="yellow"/>
          </w:rPr>
          <w:t xml:space="preserve">1 </w:t>
        </w:r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t>Ministry of Health, Labour and Welfare. Gekkei konnan-sho chiryozai “Yazu haigojo” toyo kanja de no kessansho ni kansuru chuikanki [Safety alert regarding thrombosis in patients administered the dysmenorrhea treatment “Yaz combination tablet”]</w:t>
        </w:r>
        <w:r w:rsidRPr="00A55F40">
          <w:rPr>
            <w:rFonts w:ascii="Times New Roman" w:hAnsi="Times New Roman" w:cs="Times New Roman"/>
            <w:sz w:val="24"/>
            <w:highlight w:val="yellow"/>
          </w:rPr>
          <w:t xml:space="preserve"> (in Japanese)</w:t>
        </w:r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t>. http://www.mhlw.go.jp/stf/houdou/0000034892.html</w:t>
        </w:r>
        <w:r w:rsidRPr="00A55F40">
          <w:rPr>
            <w:rFonts w:ascii="ＭＳ 明朝" w:eastAsia="ＭＳ 明朝" w:hAnsi="ＭＳ 明朝" w:cs="ＭＳ 明朝"/>
            <w:sz w:val="24"/>
            <w:highlight w:val="yellow"/>
          </w:rPr>
          <w:t>.</w:t>
        </w:r>
        <w:r w:rsidRPr="00A55F40">
          <w:rPr>
            <w:rFonts w:ascii="Times New Roman" w:hAnsi="Times New Roman" w:cs="Times New Roman"/>
            <w:sz w:val="24"/>
            <w:highlight w:val="yellow"/>
          </w:rPr>
          <w:t xml:space="preserve"> Accessed December 3, 2025.</w:t>
        </w:r>
      </w:ins>
    </w:p>
    <w:p w14:paraId="5CABAF19" w14:textId="7D679820" w:rsidR="0007643B" w:rsidRDefault="0007643B" w:rsidP="0007643B">
      <w:pPr>
        <w:adjustRightInd w:val="0"/>
        <w:snapToGrid w:val="0"/>
        <w:jc w:val="left"/>
        <w:rPr>
          <w:rFonts w:ascii="Times New Roman" w:hAnsi="Times New Roman" w:cs="Times New Roman"/>
          <w:sz w:val="24"/>
        </w:rPr>
      </w:pPr>
      <w:ins w:id="36" w:author="理紗 石田" w:date="2025-12-31T12:05:00Z" w16du:dateUtc="2025-12-31T03:05:00Z">
        <w:r w:rsidRPr="00A55F40">
          <w:rPr>
            <w:rFonts w:ascii="Times New Roman" w:hAnsi="Times New Roman" w:cs="Times New Roman"/>
            <w:sz w:val="24"/>
            <w:highlight w:val="yellow"/>
          </w:rPr>
          <w:t xml:space="preserve">2 Kitamura K. OC to kessensho [Oral contraceptives and thrombosis] (in Japanese). </w:t>
        </w:r>
        <w:r w:rsidRPr="00A55F40">
          <w:rPr>
            <w:rFonts w:ascii="Times New Roman" w:hAnsi="Times New Roman" w:cs="Times New Roman"/>
            <w:i/>
            <w:iCs/>
            <w:sz w:val="24"/>
            <w:highlight w:val="yellow"/>
          </w:rPr>
          <w:t>Clinical Gynecology and Obstetrics</w:t>
        </w:r>
        <w:r w:rsidRPr="00A55F40">
          <w:rPr>
            <w:rFonts w:ascii="Times New Roman" w:hAnsi="Times New Roman" w:cs="Times New Roman"/>
            <w:sz w:val="24"/>
            <w:highlight w:val="yellow"/>
          </w:rPr>
          <w:t>. 2014; 68(7): 714–720.</w:t>
        </w:r>
      </w:ins>
    </w:p>
    <w:p w14:paraId="0A4411EB" w14:textId="77777777" w:rsidR="0007643B" w:rsidRDefault="0007643B">
      <w:pPr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1A291C2" w14:textId="4B34629B" w:rsidR="000368E0" w:rsidRPr="0007643B" w:rsidRDefault="0074401A" w:rsidP="000368E0">
      <w:pPr>
        <w:snapToGrid w:val="0"/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  <w:r w:rsidRPr="0007643B">
        <w:rPr>
          <w:rFonts w:ascii="Times New Roman" w:eastAsia="Times New Roman" w:hAnsi="Times New Roman" w:cs="Times New Roman"/>
          <w:sz w:val="24"/>
        </w:rPr>
        <w:lastRenderedPageBreak/>
        <w:t xml:space="preserve">Supplementary Table </w:t>
      </w:r>
      <w:r w:rsidR="0007643B">
        <w:rPr>
          <w:rFonts w:ascii="Times New Roman" w:hAnsi="Times New Roman" w:cs="Times New Roman" w:hint="eastAsia"/>
          <w:sz w:val="24"/>
        </w:rPr>
        <w:t>S</w:t>
      </w:r>
      <w:ins w:id="37" w:author="理紗 石田" w:date="2025-12-31T12:06:00Z" w16du:dateUtc="2025-12-31T03:06:00Z">
        <w:r w:rsidR="00C45D98" w:rsidRPr="00A55F40">
          <w:rPr>
            <w:rFonts w:ascii="Times New Roman" w:hAnsi="Times New Roman" w:cs="Times New Roman" w:hint="eastAsia"/>
            <w:sz w:val="24"/>
            <w:highlight w:val="yellow"/>
          </w:rPr>
          <w:t>2</w:t>
        </w:r>
      </w:ins>
      <w:r w:rsidRPr="0007643B">
        <w:rPr>
          <w:rFonts w:ascii="Times New Roman" w:eastAsia="Times New Roman" w:hAnsi="Times New Roman" w:cs="Times New Roman"/>
          <w:sz w:val="24"/>
        </w:rPr>
        <w:t>. Definitions of</w:t>
      </w:r>
      <w:r w:rsidR="00E13825" w:rsidRPr="0007643B">
        <w:rPr>
          <w:rFonts w:ascii="Times New Roman" w:eastAsia="Times New Roman" w:hAnsi="Times New Roman" w:cs="Times New Roman"/>
          <w:sz w:val="24"/>
        </w:rPr>
        <w:t xml:space="preserve"> the</w:t>
      </w:r>
      <w:r w:rsidRPr="0007643B">
        <w:rPr>
          <w:rFonts w:ascii="Times New Roman" w:eastAsia="Times New Roman" w:hAnsi="Times New Roman" w:cs="Times New Roman"/>
          <w:sz w:val="24"/>
        </w:rPr>
        <w:t xml:space="preserve"> Inclusion</w:t>
      </w:r>
      <w:r w:rsidR="00E13825" w:rsidRPr="0007643B">
        <w:rPr>
          <w:rFonts w:ascii="Times New Roman" w:eastAsia="Times New Roman" w:hAnsi="Times New Roman" w:cs="Times New Roman"/>
          <w:sz w:val="24"/>
        </w:rPr>
        <w:t xml:space="preserve"> and </w:t>
      </w:r>
      <w:r w:rsidRPr="0007643B">
        <w:rPr>
          <w:rFonts w:ascii="Times New Roman" w:eastAsia="Times New Roman" w:hAnsi="Times New Roman" w:cs="Times New Roman"/>
          <w:sz w:val="24"/>
        </w:rPr>
        <w:t>Exclusion</w:t>
      </w:r>
      <w:r w:rsidR="00E13825" w:rsidRPr="0007643B">
        <w:rPr>
          <w:rFonts w:ascii="Times New Roman" w:eastAsia="Times New Roman" w:hAnsi="Times New Roman" w:cs="Times New Roman"/>
          <w:sz w:val="24"/>
        </w:rPr>
        <w:t xml:space="preserve"> Criteria</w:t>
      </w:r>
      <w:r w:rsidRPr="0007643B">
        <w:rPr>
          <w:rFonts w:ascii="Times New Roman" w:eastAsia="Times New Roman" w:hAnsi="Times New Roman" w:cs="Times New Roman"/>
          <w:sz w:val="24"/>
        </w:rPr>
        <w:t xml:space="preserve"> and Outcomes</w:t>
      </w:r>
    </w:p>
    <w:tbl>
      <w:tblPr>
        <w:tblW w:w="129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0"/>
        <w:gridCol w:w="9205"/>
      </w:tblGrid>
      <w:tr w:rsidR="0027123F" w:rsidRPr="0007643B" w14:paraId="747E30B0" w14:textId="77777777" w:rsidTr="0074401A">
        <w:trPr>
          <w:trHeight w:val="88"/>
        </w:trPr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E72F1" w14:textId="77777777" w:rsidR="000368E0" w:rsidRPr="0007643B" w:rsidRDefault="000368E0" w:rsidP="001A20AE">
            <w:pPr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C7055" w14:textId="77777777" w:rsidR="000368E0" w:rsidRPr="0007643B" w:rsidRDefault="0074401A" w:rsidP="001A20AE">
            <w:pPr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Definition</w:t>
            </w:r>
          </w:p>
        </w:tc>
      </w:tr>
      <w:tr w:rsidR="0027123F" w:rsidRPr="0007643B" w14:paraId="2960C2CE" w14:textId="77777777" w:rsidTr="0074401A">
        <w:trPr>
          <w:trHeight w:val="235"/>
        </w:trPr>
        <w:tc>
          <w:tcPr>
            <w:tcW w:w="3750" w:type="dxa"/>
            <w:tcBorders>
              <w:top w:val="single" w:sz="4" w:space="0" w:color="auto"/>
            </w:tcBorders>
            <w:vAlign w:val="center"/>
          </w:tcPr>
          <w:p w14:paraId="281EB88A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Combined oral contraceptive</w:t>
            </w:r>
          </w:p>
        </w:tc>
        <w:tc>
          <w:tcPr>
            <w:tcW w:w="9205" w:type="dxa"/>
            <w:tcBorders>
              <w:top w:val="single" w:sz="4" w:space="0" w:color="auto"/>
            </w:tcBorders>
            <w:vAlign w:val="center"/>
          </w:tcPr>
          <w:p w14:paraId="3D9A4F7D" w14:textId="793E875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35</w:t>
            </w:r>
            <w:r w:rsidR="009163BC" w:rsidRPr="0007643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7643B">
              <w:rPr>
                <w:rFonts w:ascii="Times New Roman" w:eastAsia="Times New Roman" w:hAnsi="Times New Roman" w:cs="Times New Roman"/>
                <w:sz w:val="24"/>
              </w:rPr>
              <w:t>μg ethinylestradiol/norethisterone (WHO-ATC code: G03FA01 and Japanese brand names)</w:t>
            </w:r>
          </w:p>
          <w:p w14:paraId="63E84194" w14:textId="4C8AACB5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20</w:t>
            </w:r>
            <w:r w:rsidR="009163BC" w:rsidRPr="0007643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7643B">
              <w:rPr>
                <w:rFonts w:ascii="Times New Roman" w:eastAsia="Times New Roman" w:hAnsi="Times New Roman" w:cs="Times New Roman"/>
                <w:sz w:val="24"/>
              </w:rPr>
              <w:t>μg ethinylestradiol/drospirenone (G03FA17)</w:t>
            </w:r>
          </w:p>
          <w:p w14:paraId="6028BC6E" w14:textId="37D0A75A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20</w:t>
            </w:r>
            <w:r w:rsidR="009163BC" w:rsidRPr="0007643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7643B">
              <w:rPr>
                <w:rFonts w:ascii="Times New Roman" w:eastAsia="Times New Roman" w:hAnsi="Times New Roman" w:cs="Times New Roman"/>
                <w:sz w:val="24"/>
              </w:rPr>
              <w:t>μg ethinylestradiol/norethisterone (G03FA01 and Japanese brand names)</w:t>
            </w:r>
          </w:p>
          <w:p w14:paraId="15D1B6DC" w14:textId="7CD37D0C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20</w:t>
            </w:r>
            <w:r w:rsidR="009163BC" w:rsidRPr="0007643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7643B">
              <w:rPr>
                <w:rFonts w:ascii="Times New Roman" w:eastAsia="Times New Roman" w:hAnsi="Times New Roman" w:cs="Times New Roman"/>
                <w:sz w:val="24"/>
              </w:rPr>
              <w:t>μg ethinylestradiol/levonorgestrel (G03FA11)</w:t>
            </w:r>
          </w:p>
        </w:tc>
      </w:tr>
      <w:tr w:rsidR="0027123F" w:rsidRPr="0007643B" w14:paraId="673F48C0" w14:textId="77777777" w:rsidTr="0074401A">
        <w:trPr>
          <w:trHeight w:val="378"/>
        </w:trPr>
        <w:tc>
          <w:tcPr>
            <w:tcW w:w="3750" w:type="dxa"/>
            <w:vAlign w:val="center"/>
          </w:tcPr>
          <w:p w14:paraId="001E2B1D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Dienogest</w:t>
            </w:r>
          </w:p>
        </w:tc>
        <w:tc>
          <w:tcPr>
            <w:tcW w:w="9205" w:type="dxa"/>
            <w:vAlign w:val="center"/>
          </w:tcPr>
          <w:p w14:paraId="20689595" w14:textId="77777777" w:rsidR="000368E0" w:rsidRPr="0007643B" w:rsidRDefault="0074401A" w:rsidP="001A20AE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Dienogest (WHO-ATC code: G03DB08)</w:t>
            </w:r>
          </w:p>
        </w:tc>
      </w:tr>
      <w:tr w:rsidR="0027123F" w:rsidRPr="0007643B" w14:paraId="2994F0A0" w14:textId="77777777" w:rsidTr="0074401A">
        <w:trPr>
          <w:trHeight w:val="235"/>
        </w:trPr>
        <w:tc>
          <w:tcPr>
            <w:tcW w:w="3750" w:type="dxa"/>
            <w:vAlign w:val="center"/>
          </w:tcPr>
          <w:p w14:paraId="01D6CAE4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Levonorgestrel-releasing intrauterine system</w:t>
            </w:r>
          </w:p>
        </w:tc>
        <w:tc>
          <w:tcPr>
            <w:tcW w:w="9205" w:type="dxa"/>
            <w:vAlign w:val="center"/>
          </w:tcPr>
          <w:p w14:paraId="283237D7" w14:textId="77777777" w:rsidR="000368E0" w:rsidRPr="0007643B" w:rsidRDefault="0074401A" w:rsidP="001A20AE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Levonorgestrel (WHO-ATC code: G02BA03)</w:t>
            </w:r>
          </w:p>
        </w:tc>
      </w:tr>
      <w:tr w:rsidR="0027123F" w:rsidRPr="0007643B" w14:paraId="1C3A24B1" w14:textId="77777777" w:rsidTr="0074401A">
        <w:trPr>
          <w:trHeight w:val="235"/>
        </w:trPr>
        <w:tc>
          <w:tcPr>
            <w:tcW w:w="3750" w:type="dxa"/>
            <w:vAlign w:val="center"/>
          </w:tcPr>
          <w:p w14:paraId="51DFF979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Gonadotropin-releasing hormone analog</w:t>
            </w:r>
          </w:p>
        </w:tc>
        <w:tc>
          <w:tcPr>
            <w:tcW w:w="9205" w:type="dxa"/>
            <w:vAlign w:val="center"/>
          </w:tcPr>
          <w:p w14:paraId="18727E83" w14:textId="77777777" w:rsidR="000368E0" w:rsidRPr="0007643B" w:rsidRDefault="0074401A" w:rsidP="001A20AE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Leuprorelin (WHO-ATC code: L02AE01)</w:t>
            </w:r>
          </w:p>
          <w:p w14:paraId="7B6C1C1C" w14:textId="77777777" w:rsidR="000368E0" w:rsidRPr="0007643B" w:rsidRDefault="0074401A" w:rsidP="001A20AE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Buserelin (WHO-ATC code: L02AE02)</w:t>
            </w:r>
          </w:p>
          <w:p w14:paraId="7D7F6B09" w14:textId="77777777" w:rsidR="000368E0" w:rsidRPr="0007643B" w:rsidRDefault="0074401A" w:rsidP="001A20AE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Relugolix (WHO-ATC code: L02BX04)</w:t>
            </w:r>
          </w:p>
        </w:tc>
      </w:tr>
      <w:tr w:rsidR="0027123F" w:rsidRPr="0007643B" w14:paraId="5FD04186" w14:textId="77777777" w:rsidTr="0074401A">
        <w:trPr>
          <w:trHeight w:val="235"/>
        </w:trPr>
        <w:tc>
          <w:tcPr>
            <w:tcW w:w="3750" w:type="dxa"/>
            <w:vAlign w:val="center"/>
          </w:tcPr>
          <w:p w14:paraId="7D9E6DD8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Thromboembolism diagnoses</w:t>
            </w:r>
          </w:p>
        </w:tc>
        <w:tc>
          <w:tcPr>
            <w:tcW w:w="9205" w:type="dxa"/>
            <w:vAlign w:val="center"/>
          </w:tcPr>
          <w:p w14:paraId="41E8E59D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All thromboembolic events were defined as the sum of VTE and ATE.</w:t>
            </w:r>
          </w:p>
          <w:p w14:paraId="1EBD927A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VTE</w:t>
            </w:r>
          </w:p>
          <w:p w14:paraId="69A90F03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Deep vein thrombosis (ICD-10: I80); Pulmonary embolism (I26); Other venous embolism and thrombosis (I82)</w:t>
            </w:r>
          </w:p>
          <w:p w14:paraId="15B1C4E1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ATE</w:t>
            </w:r>
          </w:p>
          <w:p w14:paraId="5FDA9698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Ischemic heart diseases (I20–25); Arterial embolism and thrombosis (I74); Cerebral infarction (I63); Transient cerebral ischemic attack, unspecified (G45.9)</w:t>
            </w:r>
          </w:p>
        </w:tc>
      </w:tr>
      <w:tr w:rsidR="0027123F" w:rsidRPr="0007643B" w14:paraId="45E55AA6" w14:textId="77777777" w:rsidTr="0074401A">
        <w:trPr>
          <w:trHeight w:val="127"/>
        </w:trPr>
        <w:tc>
          <w:tcPr>
            <w:tcW w:w="3750" w:type="dxa"/>
            <w:vAlign w:val="center"/>
          </w:tcPr>
          <w:p w14:paraId="536E98A1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Treatment for thromboembolism</w:t>
            </w:r>
          </w:p>
        </w:tc>
        <w:tc>
          <w:tcPr>
            <w:tcW w:w="9205" w:type="dxa"/>
            <w:vAlign w:val="center"/>
          </w:tcPr>
          <w:p w14:paraId="54E2485B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Medication</w:t>
            </w:r>
          </w:p>
          <w:p w14:paraId="07FEAC2B" w14:textId="77777777" w:rsidR="000368E0" w:rsidRPr="0007643B" w:rsidRDefault="0074401A" w:rsidP="001A20AE">
            <w:pPr>
              <w:snapToGrid w:val="0"/>
              <w:spacing w:line="240" w:lineRule="auto"/>
              <w:ind w:left="206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Anticoagulant therapy and thrombolytic therapy (WHO-ATC code: B01)</w:t>
            </w:r>
          </w:p>
          <w:p w14:paraId="501FB0AE" w14:textId="0AE4F169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Procedures (Japanese medical procedur</w:t>
            </w:r>
            <w:r w:rsidR="00E13825" w:rsidRPr="0007643B">
              <w:rPr>
                <w:rFonts w:ascii="Times New Roman" w:eastAsia="Times New Roman" w:hAnsi="Times New Roman" w:cs="Times New Roman"/>
                <w:sz w:val="24"/>
              </w:rPr>
              <w:t>al</w:t>
            </w:r>
            <w:r w:rsidRPr="0007643B">
              <w:rPr>
                <w:rFonts w:ascii="Times New Roman" w:eastAsia="Times New Roman" w:hAnsi="Times New Roman" w:cs="Times New Roman"/>
                <w:sz w:val="24"/>
              </w:rPr>
              <w:t xml:space="preserve"> codes):</w:t>
            </w:r>
          </w:p>
          <w:p w14:paraId="6AC9F2DA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Cerebral thrombectomy (K164-3)</w:t>
            </w:r>
          </w:p>
          <w:p w14:paraId="607687C2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Endovascular neurosurgery (K178)</w:t>
            </w:r>
          </w:p>
          <w:p w14:paraId="3E431357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Sigmoid sinus thrombosis surgery (K316)</w:t>
            </w:r>
          </w:p>
          <w:p w14:paraId="2E49BFBB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Atrial thrombectomy (K543)</w:t>
            </w:r>
          </w:p>
          <w:p w14:paraId="5E4D3B94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Percutaneous coronary angioplasty (K546)</w:t>
            </w:r>
          </w:p>
          <w:p w14:paraId="53F38404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Percutaneous coronary atherectomy (K547)</w:t>
            </w:r>
          </w:p>
          <w:p w14:paraId="401C72D5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lastRenderedPageBreak/>
              <w:t>Percutaneous coronary angioplasty using specialized catheters (K548)</w:t>
            </w:r>
          </w:p>
          <w:p w14:paraId="1E6E2601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Percutaneous coronary stent placement (K549)</w:t>
            </w:r>
          </w:p>
          <w:p w14:paraId="02B4B8ED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Intracoronary thrombolytic therapy (K550)</w:t>
            </w:r>
          </w:p>
          <w:p w14:paraId="6A27174A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Coronary endarterectomy (K551)</w:t>
            </w:r>
          </w:p>
          <w:p w14:paraId="78B55EC1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Coronary artery or aortic bypass graft surgery (K552)</w:t>
            </w:r>
          </w:p>
          <w:p w14:paraId="61010008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Pulmonary endarterectomy (K592-2)</w:t>
            </w:r>
          </w:p>
          <w:p w14:paraId="7E6B1EB9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Pulmonary vein thrombectomy (K593)</w:t>
            </w:r>
          </w:p>
          <w:p w14:paraId="6E86AE05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Arterial embolus removal (K608)</w:t>
            </w:r>
          </w:p>
          <w:p w14:paraId="3FCED7BF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Arterial endarterectomy (K609)</w:t>
            </w:r>
          </w:p>
          <w:p w14:paraId="7D37A3CF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Vascular dilation or thrombectomy of limbs (K616)</w:t>
            </w:r>
          </w:p>
          <w:p w14:paraId="5A942BD7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Venous thrombectomy (K619)</w:t>
            </w:r>
          </w:p>
          <w:p w14:paraId="0162C9D3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Inferior vena cava filter placement (K620)</w:t>
            </w:r>
          </w:p>
        </w:tc>
      </w:tr>
      <w:tr w:rsidR="0027123F" w:rsidRPr="0007643B" w14:paraId="5B7A122E" w14:textId="77777777" w:rsidTr="0074401A">
        <w:trPr>
          <w:trHeight w:val="277"/>
        </w:trPr>
        <w:tc>
          <w:tcPr>
            <w:tcW w:w="3750" w:type="dxa"/>
            <w:tcBorders>
              <w:bottom w:val="single" w:sz="4" w:space="0" w:color="auto"/>
            </w:tcBorders>
            <w:vAlign w:val="center"/>
          </w:tcPr>
          <w:p w14:paraId="0AD37896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lastRenderedPageBreak/>
              <w:t>Coagulation test</w:t>
            </w:r>
          </w:p>
        </w:tc>
        <w:tc>
          <w:tcPr>
            <w:tcW w:w="9205" w:type="dxa"/>
            <w:tcBorders>
              <w:bottom w:val="single" w:sz="4" w:space="0" w:color="auto"/>
            </w:tcBorders>
            <w:vAlign w:val="center"/>
          </w:tcPr>
          <w:p w14:paraId="6DC5CF1B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All coagulation tests</w:t>
            </w:r>
          </w:p>
          <w:p w14:paraId="58A73CFD" w14:textId="77777777" w:rsidR="000368E0" w:rsidRPr="0007643B" w:rsidRDefault="0074401A" w:rsidP="001A20AE">
            <w:pPr>
              <w:snapToGrid w:val="0"/>
              <w:spacing w:line="240" w:lineRule="auto"/>
              <w:ind w:left="199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Prothrombin Time, Activated Partial Thromboplastin Time, D-dimer, Fibrinogen, Cryofibrinogen, Antithrombin, Fibrin/Fibrinogen Degradation Products, Fibrin Monomer Complex, Protein S, Protein C, Thrombin-Antithrombin Complex</w:t>
            </w:r>
          </w:p>
          <w:p w14:paraId="22DB8B41" w14:textId="77777777" w:rsidR="000368E0" w:rsidRPr="0007643B" w:rsidRDefault="0074401A" w:rsidP="001A20AE">
            <w:pPr>
              <w:snapToGrid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07643B">
              <w:rPr>
                <w:rFonts w:ascii="Times New Roman" w:eastAsia="Times New Roman" w:hAnsi="Times New Roman" w:cs="Times New Roman"/>
                <w:sz w:val="24"/>
              </w:rPr>
              <w:t>D-dimer</w:t>
            </w:r>
          </w:p>
        </w:tc>
      </w:tr>
    </w:tbl>
    <w:p w14:paraId="5AF408A3" w14:textId="7CCD16B6" w:rsidR="005372BA" w:rsidRPr="0007643B" w:rsidRDefault="0074401A" w:rsidP="000368E0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7643B">
        <w:rPr>
          <w:rFonts w:ascii="Times New Roman" w:eastAsia="Times New Roman" w:hAnsi="Times New Roman" w:cs="Times New Roman"/>
          <w:sz w:val="24"/>
        </w:rPr>
        <w:t>VTE, venous thromboembolism</w:t>
      </w:r>
      <w:r w:rsidR="00E13825" w:rsidRPr="0007643B">
        <w:rPr>
          <w:rFonts w:ascii="Times New Roman" w:eastAsia="Times New Roman" w:hAnsi="Times New Roman" w:cs="Times New Roman"/>
          <w:sz w:val="24"/>
        </w:rPr>
        <w:t>;</w:t>
      </w:r>
      <w:r w:rsidRPr="0007643B">
        <w:rPr>
          <w:rFonts w:ascii="Times New Roman" w:eastAsia="ＭＳ 明朝" w:hAnsi="Times New Roman" w:cs="Times New Roman"/>
          <w:sz w:val="24"/>
        </w:rPr>
        <w:t xml:space="preserve"> </w:t>
      </w:r>
      <w:r w:rsidRPr="0007643B">
        <w:rPr>
          <w:rFonts w:ascii="Times New Roman" w:eastAsia="Times New Roman" w:hAnsi="Times New Roman" w:cs="Times New Roman"/>
          <w:sz w:val="24"/>
        </w:rPr>
        <w:t>ATE, arterial thromboembolism; WHO-ATC, World Health Organization Anatomical Therapeutic Chemical; ICD-10, International Classification of Diseases, Tenth Revision</w:t>
      </w:r>
    </w:p>
    <w:p w14:paraId="62ED351B" w14:textId="77777777" w:rsidR="005372BA" w:rsidRPr="0007643B" w:rsidRDefault="005372BA">
      <w:pPr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07643B">
        <w:rPr>
          <w:rFonts w:ascii="Times New Roman" w:hAnsi="Times New Roman" w:cs="Times New Roman"/>
          <w:sz w:val="24"/>
        </w:rPr>
        <w:br w:type="page"/>
      </w:r>
    </w:p>
    <w:p w14:paraId="6C4F53A3" w14:textId="77777777" w:rsidR="0007643B" w:rsidRPr="00A55F40" w:rsidRDefault="0007643B" w:rsidP="0007643B">
      <w:pPr>
        <w:snapToGrid w:val="0"/>
        <w:spacing w:line="480" w:lineRule="auto"/>
        <w:jc w:val="both"/>
        <w:rPr>
          <w:ins w:id="38" w:author="理紗 石田" w:date="2025-12-31T12:05:00Z" w16du:dateUtc="2025-12-31T03:05:00Z"/>
          <w:rFonts w:ascii="Times New Roman" w:hAnsi="Times New Roman" w:cs="Times New Roman"/>
          <w:sz w:val="24"/>
          <w:highlight w:val="yellow"/>
        </w:rPr>
      </w:pPr>
      <w:ins w:id="39" w:author="理紗 石田" w:date="2025-12-31T12:05:00Z" w16du:dateUtc="2025-12-31T03:05:00Z"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lastRenderedPageBreak/>
          <w:t xml:space="preserve">Supplementary Table </w:t>
        </w:r>
        <w:r w:rsidRPr="00A55F40">
          <w:rPr>
            <w:rFonts w:ascii="Times New Roman" w:hAnsi="Times New Roman" w:cs="Times New Roman"/>
            <w:sz w:val="24"/>
            <w:highlight w:val="yellow"/>
          </w:rPr>
          <w:t>S3</w:t>
        </w:r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t>. A</w:t>
        </w:r>
        <w:r w:rsidRPr="00A55F40">
          <w:rPr>
            <w:rFonts w:ascii="Times New Roman" w:hAnsi="Times New Roman" w:cs="Times New Roman" w:hint="eastAsia"/>
            <w:sz w:val="24"/>
            <w:highlight w:val="yellow"/>
          </w:rPr>
          <w:t>nnual a</w:t>
        </w:r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t>verage number of thromboembolisms before, during, and after 2013–2015</w:t>
        </w:r>
      </w:ins>
    </w:p>
    <w:tbl>
      <w:tblPr>
        <w:tblW w:w="9761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4218"/>
        <w:gridCol w:w="1847"/>
        <w:gridCol w:w="1848"/>
        <w:gridCol w:w="1848"/>
      </w:tblGrid>
      <w:tr w:rsidR="0007643B" w:rsidRPr="00A55F40" w14:paraId="5D09EA76" w14:textId="77777777" w:rsidTr="006E1C86">
        <w:trPr>
          <w:trHeight w:val="190"/>
          <w:ins w:id="40" w:author="理紗 石田" w:date="2025-12-31T12:05:00Z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87F23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41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2435A" w14:textId="77777777" w:rsidR="0007643B" w:rsidRPr="00A55F40" w:rsidRDefault="0007643B" w:rsidP="006E1C86">
            <w:pPr>
              <w:spacing w:line="240" w:lineRule="auto"/>
              <w:jc w:val="both"/>
              <w:rPr>
                <w:ins w:id="42" w:author="理紗 石田" w:date="2025-12-31T12:05:00Z" w16du:dateUtc="2025-12-31T03:05:00Z"/>
                <w:rFonts w:ascii="Times New Roman" w:eastAsia="Yu Gothic" w:hAnsi="Times New Roman" w:cs="Times New Roman"/>
                <w:color w:val="000000"/>
                <w:sz w:val="24"/>
                <w:highlight w:val="yellow"/>
              </w:rPr>
            </w:pPr>
            <w:ins w:id="43" w:author="理紗 石田" w:date="2025-12-31T12:05:00Z" w16du:dateUtc="2025-12-31T03:05:00Z">
              <w:r w:rsidRPr="00A55F40">
                <w:rPr>
                  <w:rFonts w:ascii="Times New Roman" w:eastAsia="Yu Gothic" w:hAnsi="Times New Roman" w:cs="Times New Roman"/>
                  <w:color w:val="000000"/>
                  <w:sz w:val="24"/>
                  <w:highlight w:val="yellow"/>
                </w:rPr>
                <w:t>2009–2012</w:t>
              </w:r>
            </w:ins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E7ACF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44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45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2013–2015</w:t>
              </w:r>
            </w:ins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A29FF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46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47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2016–2021</w:t>
              </w:r>
            </w:ins>
          </w:p>
        </w:tc>
      </w:tr>
      <w:tr w:rsidR="0007643B" w:rsidRPr="00A55F40" w14:paraId="10104394" w14:textId="77777777" w:rsidTr="006E1C86">
        <w:trPr>
          <w:trHeight w:val="190"/>
          <w:ins w:id="48" w:author="理紗 石田" w:date="2025-12-31T12:05:00Z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748E00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49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50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All thromboembolic events</w:t>
              </w:r>
            </w:ins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2788DBC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51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52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6.8</w:t>
              </w:r>
            </w:ins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5E2492E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53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54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19.7</w:t>
              </w:r>
            </w:ins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51E2222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55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56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592.2</w:t>
              </w:r>
            </w:ins>
          </w:p>
        </w:tc>
      </w:tr>
      <w:tr w:rsidR="0007643B" w:rsidRPr="00A55F40" w14:paraId="68C46C20" w14:textId="77777777" w:rsidTr="006E1C86">
        <w:trPr>
          <w:trHeight w:val="190"/>
          <w:ins w:id="57" w:author="理紗 石田" w:date="2025-12-31T12:05:00Z"/>
        </w:trPr>
        <w:tc>
          <w:tcPr>
            <w:tcW w:w="0" w:type="auto"/>
            <w:vAlign w:val="center"/>
          </w:tcPr>
          <w:p w14:paraId="5AFD3458" w14:textId="77777777" w:rsidR="0007643B" w:rsidRPr="00A55F40" w:rsidRDefault="0007643B" w:rsidP="006E1C86">
            <w:pPr>
              <w:snapToGrid w:val="0"/>
              <w:spacing w:line="240" w:lineRule="auto"/>
              <w:ind w:firstLine="120"/>
              <w:jc w:val="both"/>
              <w:rPr>
                <w:ins w:id="58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59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VTE</w:t>
              </w:r>
            </w:ins>
          </w:p>
        </w:tc>
        <w:tc>
          <w:tcPr>
            <w:tcW w:w="1847" w:type="dxa"/>
          </w:tcPr>
          <w:p w14:paraId="3ECDFAEC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60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61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4.8</w:t>
              </w:r>
            </w:ins>
          </w:p>
        </w:tc>
        <w:tc>
          <w:tcPr>
            <w:tcW w:w="1848" w:type="dxa"/>
          </w:tcPr>
          <w:p w14:paraId="7F1FF93C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62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63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61.3</w:t>
              </w:r>
            </w:ins>
          </w:p>
        </w:tc>
        <w:tc>
          <w:tcPr>
            <w:tcW w:w="1848" w:type="dxa"/>
          </w:tcPr>
          <w:p w14:paraId="08A97A45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64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65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318.5</w:t>
              </w:r>
            </w:ins>
          </w:p>
        </w:tc>
      </w:tr>
      <w:tr w:rsidR="0007643B" w:rsidRPr="00A55F40" w14:paraId="13AC123B" w14:textId="77777777" w:rsidTr="006E1C86">
        <w:trPr>
          <w:trHeight w:val="190"/>
          <w:ins w:id="66" w:author="理紗 石田" w:date="2025-12-31T12:05:00Z"/>
        </w:trPr>
        <w:tc>
          <w:tcPr>
            <w:tcW w:w="0" w:type="auto"/>
            <w:vAlign w:val="center"/>
          </w:tcPr>
          <w:p w14:paraId="5274F744" w14:textId="77777777" w:rsidR="0007643B" w:rsidRPr="00A55F40" w:rsidRDefault="0007643B" w:rsidP="006E1C86">
            <w:pPr>
              <w:snapToGrid w:val="0"/>
              <w:spacing w:line="240" w:lineRule="auto"/>
              <w:ind w:firstLine="240"/>
              <w:jc w:val="both"/>
              <w:rPr>
                <w:ins w:id="67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68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Deep vein thrombosis</w:t>
              </w:r>
            </w:ins>
          </w:p>
        </w:tc>
        <w:tc>
          <w:tcPr>
            <w:tcW w:w="1847" w:type="dxa"/>
          </w:tcPr>
          <w:p w14:paraId="6C3EDE44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69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70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0.5</w:t>
              </w:r>
            </w:ins>
          </w:p>
        </w:tc>
        <w:tc>
          <w:tcPr>
            <w:tcW w:w="1848" w:type="dxa"/>
          </w:tcPr>
          <w:p w14:paraId="42E1CC7E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71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72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.3</w:t>
              </w:r>
            </w:ins>
          </w:p>
        </w:tc>
        <w:tc>
          <w:tcPr>
            <w:tcW w:w="1848" w:type="dxa"/>
          </w:tcPr>
          <w:p w14:paraId="6B6EC5ED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73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74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2.2</w:t>
              </w:r>
            </w:ins>
          </w:p>
        </w:tc>
      </w:tr>
      <w:tr w:rsidR="0007643B" w:rsidRPr="00A55F40" w14:paraId="6F8730DC" w14:textId="77777777" w:rsidTr="006E1C86">
        <w:trPr>
          <w:trHeight w:val="190"/>
          <w:ins w:id="75" w:author="理紗 石田" w:date="2025-12-31T12:05:00Z"/>
        </w:trPr>
        <w:tc>
          <w:tcPr>
            <w:tcW w:w="0" w:type="auto"/>
            <w:vAlign w:val="center"/>
          </w:tcPr>
          <w:p w14:paraId="4B442219" w14:textId="77777777" w:rsidR="0007643B" w:rsidRPr="00A55F40" w:rsidRDefault="0007643B" w:rsidP="006E1C86">
            <w:pPr>
              <w:snapToGrid w:val="0"/>
              <w:spacing w:line="240" w:lineRule="auto"/>
              <w:ind w:firstLine="240"/>
              <w:jc w:val="both"/>
              <w:rPr>
                <w:ins w:id="76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77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Pulmonary embolism</w:t>
              </w:r>
            </w:ins>
          </w:p>
        </w:tc>
        <w:tc>
          <w:tcPr>
            <w:tcW w:w="1847" w:type="dxa"/>
          </w:tcPr>
          <w:p w14:paraId="0FDCE98F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78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79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0.5</w:t>
              </w:r>
            </w:ins>
          </w:p>
        </w:tc>
        <w:tc>
          <w:tcPr>
            <w:tcW w:w="1848" w:type="dxa"/>
          </w:tcPr>
          <w:p w14:paraId="28F8C993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80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81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9.7</w:t>
              </w:r>
            </w:ins>
          </w:p>
        </w:tc>
        <w:tc>
          <w:tcPr>
            <w:tcW w:w="1848" w:type="dxa"/>
          </w:tcPr>
          <w:p w14:paraId="6B59CFD6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82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83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84.3</w:t>
              </w:r>
            </w:ins>
          </w:p>
        </w:tc>
      </w:tr>
      <w:tr w:rsidR="0007643B" w:rsidRPr="00A55F40" w14:paraId="01995D6F" w14:textId="77777777" w:rsidTr="006E1C86">
        <w:trPr>
          <w:trHeight w:val="190"/>
          <w:ins w:id="84" w:author="理紗 石田" w:date="2025-12-31T12:05:00Z"/>
        </w:trPr>
        <w:tc>
          <w:tcPr>
            <w:tcW w:w="0" w:type="auto"/>
            <w:vAlign w:val="center"/>
          </w:tcPr>
          <w:p w14:paraId="306A6C52" w14:textId="77777777" w:rsidR="0007643B" w:rsidRPr="00A55F40" w:rsidRDefault="0007643B" w:rsidP="006E1C86">
            <w:pPr>
              <w:snapToGrid w:val="0"/>
              <w:spacing w:line="240" w:lineRule="auto"/>
              <w:ind w:firstLine="240"/>
              <w:jc w:val="both"/>
              <w:rPr>
                <w:ins w:id="85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86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Other VTE</w:t>
              </w:r>
            </w:ins>
          </w:p>
        </w:tc>
        <w:tc>
          <w:tcPr>
            <w:tcW w:w="1847" w:type="dxa"/>
          </w:tcPr>
          <w:p w14:paraId="7DCA5E20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87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88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1.0</w:t>
              </w:r>
            </w:ins>
          </w:p>
        </w:tc>
        <w:tc>
          <w:tcPr>
            <w:tcW w:w="1848" w:type="dxa"/>
          </w:tcPr>
          <w:p w14:paraId="5789F7BF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89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90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46.3</w:t>
              </w:r>
            </w:ins>
          </w:p>
        </w:tc>
        <w:tc>
          <w:tcPr>
            <w:tcW w:w="1848" w:type="dxa"/>
          </w:tcPr>
          <w:p w14:paraId="62F2399E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91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92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77.2</w:t>
              </w:r>
            </w:ins>
          </w:p>
        </w:tc>
      </w:tr>
      <w:tr w:rsidR="0007643B" w:rsidRPr="00A55F40" w14:paraId="6E3D0031" w14:textId="77777777" w:rsidTr="006E1C86">
        <w:trPr>
          <w:trHeight w:val="190"/>
          <w:ins w:id="93" w:author="理紗 石田" w:date="2025-12-31T12:05:00Z"/>
        </w:trPr>
        <w:tc>
          <w:tcPr>
            <w:tcW w:w="0" w:type="auto"/>
            <w:vAlign w:val="center"/>
          </w:tcPr>
          <w:p w14:paraId="73A2288A" w14:textId="77777777" w:rsidR="0007643B" w:rsidRPr="00A55F40" w:rsidRDefault="0007643B" w:rsidP="006E1C86">
            <w:pPr>
              <w:snapToGrid w:val="0"/>
              <w:spacing w:line="240" w:lineRule="auto"/>
              <w:ind w:firstLine="120"/>
              <w:jc w:val="both"/>
              <w:rPr>
                <w:ins w:id="94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95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ATE</w:t>
              </w:r>
            </w:ins>
          </w:p>
        </w:tc>
        <w:tc>
          <w:tcPr>
            <w:tcW w:w="1847" w:type="dxa"/>
          </w:tcPr>
          <w:p w14:paraId="2EFA1F56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96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97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5.0</w:t>
              </w:r>
            </w:ins>
          </w:p>
        </w:tc>
        <w:tc>
          <w:tcPr>
            <w:tcW w:w="1848" w:type="dxa"/>
          </w:tcPr>
          <w:p w14:paraId="4C90E628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98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99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4.7</w:t>
              </w:r>
            </w:ins>
          </w:p>
        </w:tc>
        <w:tc>
          <w:tcPr>
            <w:tcW w:w="1848" w:type="dxa"/>
          </w:tcPr>
          <w:p w14:paraId="6DDA640C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00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01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53.3</w:t>
              </w:r>
            </w:ins>
          </w:p>
        </w:tc>
      </w:tr>
      <w:tr w:rsidR="0007643B" w:rsidRPr="00A55F40" w14:paraId="5F191A4E" w14:textId="77777777" w:rsidTr="006E1C86">
        <w:trPr>
          <w:trHeight w:val="190"/>
          <w:ins w:id="102" w:author="理紗 石田" w:date="2025-12-31T12:05:00Z"/>
        </w:trPr>
        <w:tc>
          <w:tcPr>
            <w:tcW w:w="0" w:type="auto"/>
            <w:vAlign w:val="center"/>
          </w:tcPr>
          <w:p w14:paraId="353D3DEE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03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04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All thromboembolic events with treatment</w:t>
              </w:r>
            </w:ins>
          </w:p>
        </w:tc>
        <w:tc>
          <w:tcPr>
            <w:tcW w:w="1847" w:type="dxa"/>
          </w:tcPr>
          <w:p w14:paraId="097D9D1E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05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06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3.0</w:t>
              </w:r>
            </w:ins>
          </w:p>
        </w:tc>
        <w:tc>
          <w:tcPr>
            <w:tcW w:w="1848" w:type="dxa"/>
          </w:tcPr>
          <w:p w14:paraId="33015094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07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08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5.0</w:t>
              </w:r>
            </w:ins>
          </w:p>
        </w:tc>
        <w:tc>
          <w:tcPr>
            <w:tcW w:w="1848" w:type="dxa"/>
          </w:tcPr>
          <w:p w14:paraId="547D1EF2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09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10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3.7</w:t>
              </w:r>
            </w:ins>
          </w:p>
        </w:tc>
      </w:tr>
      <w:tr w:rsidR="0007643B" w:rsidRPr="00A55F40" w14:paraId="74B0D584" w14:textId="77777777" w:rsidTr="006E1C86">
        <w:trPr>
          <w:trHeight w:val="190"/>
          <w:ins w:id="111" w:author="理紗 石田" w:date="2025-12-31T12:05:00Z"/>
        </w:trPr>
        <w:tc>
          <w:tcPr>
            <w:tcW w:w="0" w:type="auto"/>
            <w:vAlign w:val="center"/>
          </w:tcPr>
          <w:p w14:paraId="61130DDB" w14:textId="77777777" w:rsidR="0007643B" w:rsidRPr="00A55F40" w:rsidRDefault="0007643B" w:rsidP="006E1C86">
            <w:pPr>
              <w:snapToGrid w:val="0"/>
              <w:spacing w:line="240" w:lineRule="auto"/>
              <w:ind w:firstLine="120"/>
              <w:jc w:val="both"/>
              <w:rPr>
                <w:ins w:id="112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13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VTE with treatment</w:t>
              </w:r>
            </w:ins>
          </w:p>
        </w:tc>
        <w:tc>
          <w:tcPr>
            <w:tcW w:w="1847" w:type="dxa"/>
          </w:tcPr>
          <w:p w14:paraId="33077D80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14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15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5.8</w:t>
              </w:r>
            </w:ins>
          </w:p>
        </w:tc>
        <w:tc>
          <w:tcPr>
            <w:tcW w:w="1848" w:type="dxa"/>
          </w:tcPr>
          <w:p w14:paraId="41666367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16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17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73.3</w:t>
              </w:r>
            </w:ins>
          </w:p>
        </w:tc>
        <w:tc>
          <w:tcPr>
            <w:tcW w:w="1848" w:type="dxa"/>
          </w:tcPr>
          <w:p w14:paraId="10004056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18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19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415.0</w:t>
              </w:r>
            </w:ins>
          </w:p>
        </w:tc>
      </w:tr>
      <w:tr w:rsidR="0007643B" w:rsidRPr="00A55F40" w14:paraId="6C064F40" w14:textId="77777777" w:rsidTr="006E1C86">
        <w:trPr>
          <w:trHeight w:val="190"/>
          <w:ins w:id="120" w:author="理紗 石田" w:date="2025-12-31T12:05:00Z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FC2496" w14:textId="77777777" w:rsidR="0007643B" w:rsidRPr="00A55F40" w:rsidRDefault="0007643B" w:rsidP="006E1C86">
            <w:pPr>
              <w:snapToGrid w:val="0"/>
              <w:spacing w:line="240" w:lineRule="auto"/>
              <w:ind w:firstLine="120"/>
              <w:jc w:val="both"/>
              <w:rPr>
                <w:ins w:id="121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22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ATE with treatment</w:t>
              </w:r>
            </w:ins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A145D3D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23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24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.0</w:t>
              </w:r>
            </w:ins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A49E9B1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25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26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9.7</w:t>
              </w:r>
            </w:ins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09700CB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27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28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9.7</w:t>
              </w:r>
            </w:ins>
          </w:p>
        </w:tc>
      </w:tr>
    </w:tbl>
    <w:p w14:paraId="491B2C7B" w14:textId="77777777" w:rsidR="0007643B" w:rsidRPr="006E1C86" w:rsidRDefault="0007643B" w:rsidP="0007643B">
      <w:pPr>
        <w:snapToGrid w:val="0"/>
        <w:spacing w:line="480" w:lineRule="auto"/>
        <w:jc w:val="both"/>
        <w:rPr>
          <w:ins w:id="129" w:author="理紗 石田" w:date="2025-12-31T12:05:00Z" w16du:dateUtc="2025-12-31T03:05:00Z"/>
          <w:rFonts w:ascii="Times New Roman" w:hAnsi="Times New Roman" w:cs="Times New Roman"/>
          <w:sz w:val="24"/>
        </w:rPr>
      </w:pPr>
      <w:ins w:id="130" w:author="理紗 石田" w:date="2025-12-31T12:05:00Z" w16du:dateUtc="2025-12-31T03:05:00Z"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t>VTE, venous thromboembolism; ATE, arterial thromboembolism</w:t>
        </w:r>
        <w:r w:rsidRPr="006E1C86">
          <w:rPr>
            <w:rFonts w:ascii="Times New Roman" w:eastAsia="Times New Roman" w:hAnsi="Times New Roman" w:cs="Times New Roman"/>
            <w:sz w:val="24"/>
          </w:rPr>
          <w:br w:type="page"/>
        </w:r>
      </w:ins>
    </w:p>
    <w:p w14:paraId="612FB71F" w14:textId="77777777" w:rsidR="0007643B" w:rsidRPr="00A55F40" w:rsidRDefault="0007643B" w:rsidP="0007643B">
      <w:pPr>
        <w:snapToGrid w:val="0"/>
        <w:spacing w:line="480" w:lineRule="auto"/>
        <w:jc w:val="both"/>
        <w:rPr>
          <w:ins w:id="131" w:author="理紗 石田" w:date="2025-12-31T12:05:00Z" w16du:dateUtc="2025-12-31T03:05:00Z"/>
          <w:rFonts w:ascii="Times New Roman" w:hAnsi="Times New Roman" w:cs="Times New Roman"/>
          <w:sz w:val="24"/>
          <w:highlight w:val="yellow"/>
        </w:rPr>
      </w:pPr>
      <w:ins w:id="132" w:author="理紗 石田" w:date="2025-12-31T12:05:00Z" w16du:dateUtc="2025-12-31T03:05:00Z"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lastRenderedPageBreak/>
          <w:t xml:space="preserve">Supplementary Table </w:t>
        </w:r>
        <w:r w:rsidRPr="00A55F40">
          <w:rPr>
            <w:rFonts w:ascii="Times New Roman" w:hAnsi="Times New Roman" w:cs="Times New Roman"/>
            <w:sz w:val="24"/>
            <w:highlight w:val="yellow"/>
          </w:rPr>
          <w:t>S4</w:t>
        </w:r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t>. A</w:t>
        </w:r>
        <w:r w:rsidRPr="00A55F40">
          <w:rPr>
            <w:rFonts w:ascii="Times New Roman" w:hAnsi="Times New Roman" w:cs="Times New Roman" w:hint="eastAsia"/>
            <w:sz w:val="24"/>
            <w:highlight w:val="yellow"/>
          </w:rPr>
          <w:t>nnual a</w:t>
        </w:r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t>verage incidence of thromboembolism across before, during, and after 2013–2015 per 10,000 person-years</w:t>
        </w:r>
      </w:ins>
    </w:p>
    <w:tbl>
      <w:tblPr>
        <w:tblW w:w="9761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4218"/>
        <w:gridCol w:w="1847"/>
        <w:gridCol w:w="1848"/>
        <w:gridCol w:w="1848"/>
      </w:tblGrid>
      <w:tr w:rsidR="0007643B" w:rsidRPr="00A55F40" w14:paraId="0CA683BD" w14:textId="77777777" w:rsidTr="006E1C86">
        <w:trPr>
          <w:trHeight w:val="190"/>
          <w:ins w:id="133" w:author="理紗 石田" w:date="2025-12-31T12:05:00Z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11885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34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6949D" w14:textId="77777777" w:rsidR="0007643B" w:rsidRPr="00A55F40" w:rsidRDefault="0007643B" w:rsidP="006E1C86">
            <w:pPr>
              <w:spacing w:line="240" w:lineRule="auto"/>
              <w:jc w:val="both"/>
              <w:rPr>
                <w:ins w:id="135" w:author="理紗 石田" w:date="2025-12-31T12:05:00Z" w16du:dateUtc="2025-12-31T03:05:00Z"/>
                <w:rFonts w:ascii="Times New Roman" w:eastAsia="Yu Gothic" w:hAnsi="Times New Roman" w:cs="Times New Roman"/>
                <w:color w:val="000000"/>
                <w:sz w:val="24"/>
                <w:highlight w:val="yellow"/>
              </w:rPr>
            </w:pPr>
            <w:ins w:id="136" w:author="理紗 石田" w:date="2025-12-31T12:05:00Z" w16du:dateUtc="2025-12-31T03:05:00Z">
              <w:r w:rsidRPr="00A55F40">
                <w:rPr>
                  <w:rFonts w:ascii="Times New Roman" w:eastAsia="Yu Gothic" w:hAnsi="Times New Roman" w:cs="Times New Roman"/>
                  <w:color w:val="000000"/>
                  <w:sz w:val="24"/>
                  <w:highlight w:val="yellow"/>
                </w:rPr>
                <w:t>2009–2012</w:t>
              </w:r>
            </w:ins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00CE6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37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38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2013–2015</w:t>
              </w:r>
            </w:ins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BA06F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39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40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2016–2021</w:t>
              </w:r>
            </w:ins>
          </w:p>
        </w:tc>
      </w:tr>
      <w:tr w:rsidR="0007643B" w:rsidRPr="00A55F40" w14:paraId="78E29646" w14:textId="77777777" w:rsidTr="006E1C86">
        <w:trPr>
          <w:trHeight w:val="190"/>
          <w:ins w:id="141" w:author="理紗 石田" w:date="2025-12-31T12:05:00Z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18B316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42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43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All thromboembolic events</w:t>
              </w:r>
            </w:ins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D9B537F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44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45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92.1</w:t>
              </w:r>
            </w:ins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ADEF665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46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47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31.1</w:t>
              </w:r>
            </w:ins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69F5091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48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49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17.6</w:t>
              </w:r>
            </w:ins>
          </w:p>
        </w:tc>
      </w:tr>
      <w:tr w:rsidR="0007643B" w:rsidRPr="00A55F40" w14:paraId="51D18AFC" w14:textId="77777777" w:rsidTr="006E1C86">
        <w:trPr>
          <w:trHeight w:val="190"/>
          <w:ins w:id="150" w:author="理紗 石田" w:date="2025-12-31T12:05:00Z"/>
        </w:trPr>
        <w:tc>
          <w:tcPr>
            <w:tcW w:w="0" w:type="auto"/>
            <w:vAlign w:val="center"/>
          </w:tcPr>
          <w:p w14:paraId="27AC0633" w14:textId="77777777" w:rsidR="0007643B" w:rsidRPr="00A55F40" w:rsidRDefault="0007643B" w:rsidP="006E1C86">
            <w:pPr>
              <w:snapToGrid w:val="0"/>
              <w:spacing w:line="240" w:lineRule="auto"/>
              <w:ind w:firstLine="120"/>
              <w:jc w:val="both"/>
              <w:rPr>
                <w:ins w:id="151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52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VTE</w:t>
              </w:r>
            </w:ins>
          </w:p>
        </w:tc>
        <w:tc>
          <w:tcPr>
            <w:tcW w:w="1847" w:type="dxa"/>
          </w:tcPr>
          <w:p w14:paraId="0D76954B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53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54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6.1</w:t>
              </w:r>
            </w:ins>
          </w:p>
        </w:tc>
        <w:tc>
          <w:tcPr>
            <w:tcW w:w="1848" w:type="dxa"/>
          </w:tcPr>
          <w:p w14:paraId="194A0BA8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55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56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67.2</w:t>
              </w:r>
            </w:ins>
          </w:p>
        </w:tc>
        <w:tc>
          <w:tcPr>
            <w:tcW w:w="1848" w:type="dxa"/>
          </w:tcPr>
          <w:p w14:paraId="48ADE25B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57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58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63.3</w:t>
              </w:r>
            </w:ins>
          </w:p>
        </w:tc>
      </w:tr>
      <w:tr w:rsidR="0007643B" w:rsidRPr="00A55F40" w14:paraId="6292D597" w14:textId="77777777" w:rsidTr="006E1C86">
        <w:trPr>
          <w:trHeight w:val="190"/>
          <w:ins w:id="159" w:author="理紗 石田" w:date="2025-12-31T12:05:00Z"/>
        </w:trPr>
        <w:tc>
          <w:tcPr>
            <w:tcW w:w="0" w:type="auto"/>
            <w:vAlign w:val="center"/>
          </w:tcPr>
          <w:p w14:paraId="6ECDBBC9" w14:textId="77777777" w:rsidR="0007643B" w:rsidRPr="00A55F40" w:rsidRDefault="0007643B" w:rsidP="006E1C86">
            <w:pPr>
              <w:snapToGrid w:val="0"/>
              <w:spacing w:line="240" w:lineRule="auto"/>
              <w:ind w:firstLine="240"/>
              <w:jc w:val="both"/>
              <w:rPr>
                <w:ins w:id="160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61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Deep vein thrombosis</w:t>
              </w:r>
            </w:ins>
          </w:p>
        </w:tc>
        <w:tc>
          <w:tcPr>
            <w:tcW w:w="1847" w:type="dxa"/>
          </w:tcPr>
          <w:p w14:paraId="65AA10D8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62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63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.7</w:t>
              </w:r>
            </w:ins>
          </w:p>
        </w:tc>
        <w:tc>
          <w:tcPr>
            <w:tcW w:w="1848" w:type="dxa"/>
          </w:tcPr>
          <w:p w14:paraId="48550E01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64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65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.6</w:t>
              </w:r>
            </w:ins>
          </w:p>
        </w:tc>
        <w:tc>
          <w:tcPr>
            <w:tcW w:w="1848" w:type="dxa"/>
          </w:tcPr>
          <w:p w14:paraId="0207068C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66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67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.4</w:t>
              </w:r>
            </w:ins>
          </w:p>
        </w:tc>
      </w:tr>
      <w:tr w:rsidR="0007643B" w:rsidRPr="00A55F40" w14:paraId="1228A13D" w14:textId="77777777" w:rsidTr="006E1C86">
        <w:trPr>
          <w:trHeight w:val="190"/>
          <w:ins w:id="168" w:author="理紗 石田" w:date="2025-12-31T12:05:00Z"/>
        </w:trPr>
        <w:tc>
          <w:tcPr>
            <w:tcW w:w="0" w:type="auto"/>
            <w:vAlign w:val="center"/>
          </w:tcPr>
          <w:p w14:paraId="3618EC8E" w14:textId="77777777" w:rsidR="0007643B" w:rsidRPr="00A55F40" w:rsidRDefault="0007643B" w:rsidP="006E1C86">
            <w:pPr>
              <w:snapToGrid w:val="0"/>
              <w:spacing w:line="240" w:lineRule="auto"/>
              <w:ind w:firstLine="240"/>
              <w:jc w:val="both"/>
              <w:rPr>
                <w:ins w:id="169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70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Pulmonary embolism</w:t>
              </w:r>
            </w:ins>
          </w:p>
        </w:tc>
        <w:tc>
          <w:tcPr>
            <w:tcW w:w="1847" w:type="dxa"/>
          </w:tcPr>
          <w:p w14:paraId="7537E73D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71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72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.7</w:t>
              </w:r>
            </w:ins>
          </w:p>
        </w:tc>
        <w:tc>
          <w:tcPr>
            <w:tcW w:w="1848" w:type="dxa"/>
          </w:tcPr>
          <w:p w14:paraId="7CAEFF53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73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74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0.6</w:t>
              </w:r>
            </w:ins>
          </w:p>
        </w:tc>
        <w:tc>
          <w:tcPr>
            <w:tcW w:w="1848" w:type="dxa"/>
          </w:tcPr>
          <w:p w14:paraId="60861035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75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76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6.7</w:t>
              </w:r>
            </w:ins>
          </w:p>
        </w:tc>
      </w:tr>
      <w:tr w:rsidR="0007643B" w:rsidRPr="00A55F40" w14:paraId="31EA98A1" w14:textId="77777777" w:rsidTr="006E1C86">
        <w:trPr>
          <w:trHeight w:val="190"/>
          <w:ins w:id="177" w:author="理紗 石田" w:date="2025-12-31T12:05:00Z"/>
        </w:trPr>
        <w:tc>
          <w:tcPr>
            <w:tcW w:w="0" w:type="auto"/>
            <w:vAlign w:val="center"/>
          </w:tcPr>
          <w:p w14:paraId="3BBE6EC9" w14:textId="77777777" w:rsidR="0007643B" w:rsidRPr="00A55F40" w:rsidRDefault="0007643B" w:rsidP="006E1C86">
            <w:pPr>
              <w:snapToGrid w:val="0"/>
              <w:spacing w:line="240" w:lineRule="auto"/>
              <w:ind w:firstLine="240"/>
              <w:jc w:val="both"/>
              <w:rPr>
                <w:ins w:id="178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79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Other VTE</w:t>
              </w:r>
            </w:ins>
          </w:p>
        </w:tc>
        <w:tc>
          <w:tcPr>
            <w:tcW w:w="1847" w:type="dxa"/>
          </w:tcPr>
          <w:p w14:paraId="13ACF5C1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80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81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60.5</w:t>
              </w:r>
            </w:ins>
          </w:p>
        </w:tc>
        <w:tc>
          <w:tcPr>
            <w:tcW w:w="1848" w:type="dxa"/>
          </w:tcPr>
          <w:p w14:paraId="6D5CB3B1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82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83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50.8</w:t>
              </w:r>
            </w:ins>
          </w:p>
        </w:tc>
        <w:tc>
          <w:tcPr>
            <w:tcW w:w="1848" w:type="dxa"/>
          </w:tcPr>
          <w:p w14:paraId="1866918D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84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85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35.2</w:t>
              </w:r>
            </w:ins>
          </w:p>
        </w:tc>
      </w:tr>
      <w:tr w:rsidR="0007643B" w:rsidRPr="00A55F40" w14:paraId="6F9B7516" w14:textId="77777777" w:rsidTr="006E1C86">
        <w:trPr>
          <w:trHeight w:val="190"/>
          <w:ins w:id="186" w:author="理紗 石田" w:date="2025-12-31T12:05:00Z"/>
        </w:trPr>
        <w:tc>
          <w:tcPr>
            <w:tcW w:w="0" w:type="auto"/>
            <w:vAlign w:val="center"/>
          </w:tcPr>
          <w:p w14:paraId="0FEE1A21" w14:textId="77777777" w:rsidR="0007643B" w:rsidRPr="00A55F40" w:rsidRDefault="0007643B" w:rsidP="006E1C86">
            <w:pPr>
              <w:snapToGrid w:val="0"/>
              <w:spacing w:line="240" w:lineRule="auto"/>
              <w:ind w:firstLine="120"/>
              <w:jc w:val="both"/>
              <w:rPr>
                <w:ins w:id="187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88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ATE</w:t>
              </w:r>
            </w:ins>
          </w:p>
        </w:tc>
        <w:tc>
          <w:tcPr>
            <w:tcW w:w="1847" w:type="dxa"/>
          </w:tcPr>
          <w:p w14:paraId="3C6D1BF6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89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90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27.5</w:t>
              </w:r>
            </w:ins>
          </w:p>
        </w:tc>
        <w:tc>
          <w:tcPr>
            <w:tcW w:w="1848" w:type="dxa"/>
          </w:tcPr>
          <w:p w14:paraId="40D67A25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91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92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6.1</w:t>
              </w:r>
            </w:ins>
          </w:p>
        </w:tc>
        <w:tc>
          <w:tcPr>
            <w:tcW w:w="1848" w:type="dxa"/>
          </w:tcPr>
          <w:p w14:paraId="7F18A5BE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93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94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0.6</w:t>
              </w:r>
            </w:ins>
          </w:p>
        </w:tc>
      </w:tr>
      <w:tr w:rsidR="0007643B" w:rsidRPr="00A55F40" w14:paraId="44E41A56" w14:textId="77777777" w:rsidTr="006E1C86">
        <w:trPr>
          <w:trHeight w:val="190"/>
          <w:ins w:id="195" w:author="理紗 石田" w:date="2025-12-31T12:05:00Z"/>
        </w:trPr>
        <w:tc>
          <w:tcPr>
            <w:tcW w:w="0" w:type="auto"/>
            <w:vAlign w:val="center"/>
          </w:tcPr>
          <w:p w14:paraId="39E7D1FE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96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97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All thromboembolic events with treatment</w:t>
              </w:r>
            </w:ins>
          </w:p>
        </w:tc>
        <w:tc>
          <w:tcPr>
            <w:tcW w:w="1847" w:type="dxa"/>
          </w:tcPr>
          <w:p w14:paraId="0D6FC0A3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198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199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6.5</w:t>
              </w:r>
            </w:ins>
          </w:p>
        </w:tc>
        <w:tc>
          <w:tcPr>
            <w:tcW w:w="1848" w:type="dxa"/>
          </w:tcPr>
          <w:p w14:paraId="133DEC02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200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01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5.5</w:t>
              </w:r>
            </w:ins>
          </w:p>
        </w:tc>
        <w:tc>
          <w:tcPr>
            <w:tcW w:w="1848" w:type="dxa"/>
          </w:tcPr>
          <w:p w14:paraId="4993C472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202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03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4.7</w:t>
              </w:r>
            </w:ins>
          </w:p>
        </w:tc>
      </w:tr>
      <w:tr w:rsidR="0007643B" w:rsidRPr="00A55F40" w14:paraId="5AA60E3E" w14:textId="77777777" w:rsidTr="006E1C86">
        <w:trPr>
          <w:trHeight w:val="190"/>
          <w:ins w:id="204" w:author="理紗 石田" w:date="2025-12-31T12:05:00Z"/>
        </w:trPr>
        <w:tc>
          <w:tcPr>
            <w:tcW w:w="0" w:type="auto"/>
            <w:vAlign w:val="center"/>
          </w:tcPr>
          <w:p w14:paraId="7DD335AC" w14:textId="77777777" w:rsidR="0007643B" w:rsidRPr="00A55F40" w:rsidRDefault="0007643B" w:rsidP="006E1C86">
            <w:pPr>
              <w:snapToGrid w:val="0"/>
              <w:spacing w:line="240" w:lineRule="auto"/>
              <w:ind w:firstLine="120"/>
              <w:jc w:val="both"/>
              <w:rPr>
                <w:ins w:id="205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06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VTE with treatment</w:t>
              </w:r>
            </w:ins>
          </w:p>
        </w:tc>
        <w:tc>
          <w:tcPr>
            <w:tcW w:w="1847" w:type="dxa"/>
          </w:tcPr>
          <w:p w14:paraId="2ABEFEEC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207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08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31.6</w:t>
              </w:r>
            </w:ins>
          </w:p>
        </w:tc>
        <w:tc>
          <w:tcPr>
            <w:tcW w:w="1848" w:type="dxa"/>
          </w:tcPr>
          <w:p w14:paraId="7C466BE3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209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10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80.3</w:t>
              </w:r>
            </w:ins>
          </w:p>
        </w:tc>
        <w:tc>
          <w:tcPr>
            <w:tcW w:w="1848" w:type="dxa"/>
          </w:tcPr>
          <w:p w14:paraId="34A5E099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211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12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82.4</w:t>
              </w:r>
            </w:ins>
          </w:p>
        </w:tc>
      </w:tr>
      <w:tr w:rsidR="0007643B" w:rsidRPr="00A55F40" w14:paraId="7F51F36C" w14:textId="77777777" w:rsidTr="006E1C86">
        <w:trPr>
          <w:trHeight w:val="190"/>
          <w:ins w:id="213" w:author="理紗 石田" w:date="2025-12-31T12:05:00Z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7D575C" w14:textId="77777777" w:rsidR="0007643B" w:rsidRPr="00A55F40" w:rsidRDefault="0007643B" w:rsidP="006E1C86">
            <w:pPr>
              <w:snapToGrid w:val="0"/>
              <w:spacing w:line="240" w:lineRule="auto"/>
              <w:ind w:firstLine="120"/>
              <w:jc w:val="both"/>
              <w:rPr>
                <w:ins w:id="214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15" w:author="理紗 石田" w:date="2025-12-31T12:05:00Z" w16du:dateUtc="2025-12-31T03:05:00Z">
              <w:r w:rsidRPr="00A55F40">
                <w:rPr>
                  <w:rFonts w:ascii="Times New Roman" w:eastAsia="Times New Roman" w:hAnsi="Times New Roman" w:cs="Times New Roman"/>
                  <w:sz w:val="24"/>
                  <w:highlight w:val="yellow"/>
                </w:rPr>
                <w:t>ATE with treatment</w:t>
              </w:r>
            </w:ins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768D4168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216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17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1.0</w:t>
              </w:r>
            </w:ins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4131C95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218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19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10.6</w:t>
              </w:r>
            </w:ins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C3C45E4" w14:textId="77777777" w:rsidR="0007643B" w:rsidRPr="00A55F40" w:rsidRDefault="0007643B" w:rsidP="006E1C86">
            <w:pPr>
              <w:snapToGrid w:val="0"/>
              <w:spacing w:line="240" w:lineRule="auto"/>
              <w:jc w:val="both"/>
              <w:rPr>
                <w:ins w:id="220" w:author="理紗 石田" w:date="2025-12-31T12:05:00Z" w16du:dateUtc="2025-12-31T03:05:00Z"/>
                <w:rFonts w:ascii="Times New Roman" w:eastAsia="Times New Roman" w:hAnsi="Times New Roman" w:cs="Times New Roman"/>
                <w:sz w:val="24"/>
                <w:highlight w:val="yellow"/>
              </w:rPr>
            </w:pPr>
            <w:ins w:id="221" w:author="理紗 石田" w:date="2025-12-31T12:05:00Z" w16du:dateUtc="2025-12-31T03:05:00Z">
              <w:r w:rsidRPr="00A55F40">
                <w:rPr>
                  <w:rFonts w:ascii="Times New Roman" w:hAnsi="Times New Roman" w:cs="Times New Roman"/>
                  <w:sz w:val="24"/>
                  <w:highlight w:val="yellow"/>
                </w:rPr>
                <w:t>5.9</w:t>
              </w:r>
            </w:ins>
          </w:p>
        </w:tc>
      </w:tr>
    </w:tbl>
    <w:p w14:paraId="43FF1901" w14:textId="1AF79FE1" w:rsidR="000C0D68" w:rsidRPr="00722EFD" w:rsidRDefault="0007643B" w:rsidP="00C45D98">
      <w:pPr>
        <w:jc w:val="both"/>
        <w:rPr>
          <w:rFonts w:ascii="Times New Roman" w:hAnsi="Times New Roman" w:cs="Times New Roman"/>
        </w:rPr>
      </w:pPr>
      <w:ins w:id="222" w:author="理紗 石田" w:date="2025-12-31T12:05:00Z" w16du:dateUtc="2025-12-31T03:05:00Z">
        <w:r w:rsidRPr="00A55F40">
          <w:rPr>
            <w:rFonts w:ascii="Times New Roman" w:eastAsia="Times New Roman" w:hAnsi="Times New Roman" w:cs="Times New Roman"/>
            <w:sz w:val="24"/>
            <w:highlight w:val="yellow"/>
          </w:rPr>
          <w:t>VTE, venous thromboembolism; ATE, arterial thromboembolism</w:t>
        </w:r>
      </w:ins>
    </w:p>
    <w:sectPr w:rsidR="000C0D68" w:rsidRPr="00722EFD" w:rsidSect="0074401A">
      <w:pgSz w:w="16838" w:h="11906" w:orient="landscape"/>
      <w:pgMar w:top="1701" w:right="1701" w:bottom="1701" w:left="1701" w:header="708" w:footer="708" w:gutter="0"/>
      <w:cols w:space="708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A24AB" w14:textId="77777777" w:rsidR="00205D37" w:rsidRDefault="00205D37" w:rsidP="00F23095">
      <w:pPr>
        <w:spacing w:line="240" w:lineRule="auto"/>
      </w:pPr>
      <w:r>
        <w:separator/>
      </w:r>
    </w:p>
  </w:endnote>
  <w:endnote w:type="continuationSeparator" w:id="0">
    <w:p w14:paraId="34DCED1A" w14:textId="77777777" w:rsidR="00205D37" w:rsidRDefault="00205D37" w:rsidP="00F230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827F7" w14:textId="77777777" w:rsidR="00205D37" w:rsidRDefault="00205D37" w:rsidP="00F23095">
      <w:pPr>
        <w:spacing w:line="240" w:lineRule="auto"/>
      </w:pPr>
      <w:r>
        <w:separator/>
      </w:r>
    </w:p>
  </w:footnote>
  <w:footnote w:type="continuationSeparator" w:id="0">
    <w:p w14:paraId="044BE772" w14:textId="77777777" w:rsidR="00205D37" w:rsidRDefault="00205D37" w:rsidP="00F23095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理紗 石田">
    <w15:presenceInfo w15:providerId="Windows Live" w15:userId="fa75a50b114bd2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8E0"/>
    <w:rsid w:val="00003DB6"/>
    <w:rsid w:val="00012940"/>
    <w:rsid w:val="00012EE7"/>
    <w:rsid w:val="000368E0"/>
    <w:rsid w:val="00050716"/>
    <w:rsid w:val="00075336"/>
    <w:rsid w:val="0007643B"/>
    <w:rsid w:val="000C0D68"/>
    <w:rsid w:val="000C215E"/>
    <w:rsid w:val="000F0E8A"/>
    <w:rsid w:val="00122135"/>
    <w:rsid w:val="001509C8"/>
    <w:rsid w:val="00165C88"/>
    <w:rsid w:val="001705A5"/>
    <w:rsid w:val="00196B26"/>
    <w:rsid w:val="001A20AE"/>
    <w:rsid w:val="001B4FDE"/>
    <w:rsid w:val="001B7A53"/>
    <w:rsid w:val="001C1B6E"/>
    <w:rsid w:val="001E0646"/>
    <w:rsid w:val="001E57D8"/>
    <w:rsid w:val="001F172B"/>
    <w:rsid w:val="00205D37"/>
    <w:rsid w:val="00216221"/>
    <w:rsid w:val="002434AA"/>
    <w:rsid w:val="00245239"/>
    <w:rsid w:val="00252B8E"/>
    <w:rsid w:val="0027123F"/>
    <w:rsid w:val="002923D8"/>
    <w:rsid w:val="002C314E"/>
    <w:rsid w:val="003535D5"/>
    <w:rsid w:val="00383144"/>
    <w:rsid w:val="003C4C17"/>
    <w:rsid w:val="00444B43"/>
    <w:rsid w:val="00464295"/>
    <w:rsid w:val="004F3C52"/>
    <w:rsid w:val="005372BA"/>
    <w:rsid w:val="005473A8"/>
    <w:rsid w:val="00565D11"/>
    <w:rsid w:val="00626AD8"/>
    <w:rsid w:val="00627D18"/>
    <w:rsid w:val="006301D4"/>
    <w:rsid w:val="00640D39"/>
    <w:rsid w:val="00652DE9"/>
    <w:rsid w:val="00722EFD"/>
    <w:rsid w:val="00737AEB"/>
    <w:rsid w:val="0074401A"/>
    <w:rsid w:val="00767D58"/>
    <w:rsid w:val="00776CFD"/>
    <w:rsid w:val="007874CF"/>
    <w:rsid w:val="007956B0"/>
    <w:rsid w:val="00795B71"/>
    <w:rsid w:val="007C2EE3"/>
    <w:rsid w:val="007E2812"/>
    <w:rsid w:val="007F0639"/>
    <w:rsid w:val="00814D54"/>
    <w:rsid w:val="00840717"/>
    <w:rsid w:val="008B538D"/>
    <w:rsid w:val="008B5C84"/>
    <w:rsid w:val="008F2E33"/>
    <w:rsid w:val="009163BC"/>
    <w:rsid w:val="00984F42"/>
    <w:rsid w:val="009A7148"/>
    <w:rsid w:val="009C1189"/>
    <w:rsid w:val="009F5350"/>
    <w:rsid w:val="009F5854"/>
    <w:rsid w:val="009F76A6"/>
    <w:rsid w:val="00A55F40"/>
    <w:rsid w:val="00A843BE"/>
    <w:rsid w:val="00A94D51"/>
    <w:rsid w:val="00AA3788"/>
    <w:rsid w:val="00AC2CFF"/>
    <w:rsid w:val="00AD232A"/>
    <w:rsid w:val="00AE63B1"/>
    <w:rsid w:val="00B508C1"/>
    <w:rsid w:val="00B76B6D"/>
    <w:rsid w:val="00BB4685"/>
    <w:rsid w:val="00BD1002"/>
    <w:rsid w:val="00C01E27"/>
    <w:rsid w:val="00C16FFE"/>
    <w:rsid w:val="00C45D98"/>
    <w:rsid w:val="00C90222"/>
    <w:rsid w:val="00CF22E0"/>
    <w:rsid w:val="00D64475"/>
    <w:rsid w:val="00D6654E"/>
    <w:rsid w:val="00DA434C"/>
    <w:rsid w:val="00DC1E84"/>
    <w:rsid w:val="00DD70BC"/>
    <w:rsid w:val="00E13825"/>
    <w:rsid w:val="00E35940"/>
    <w:rsid w:val="00E40DBB"/>
    <w:rsid w:val="00E504E6"/>
    <w:rsid w:val="00E6469B"/>
    <w:rsid w:val="00E82512"/>
    <w:rsid w:val="00EA1924"/>
    <w:rsid w:val="00EA3C01"/>
    <w:rsid w:val="00F0317F"/>
    <w:rsid w:val="00F23095"/>
    <w:rsid w:val="00F23176"/>
    <w:rsid w:val="00F26120"/>
    <w:rsid w:val="00F35F3F"/>
    <w:rsid w:val="00F55726"/>
    <w:rsid w:val="00F913F0"/>
    <w:rsid w:val="00FA25F9"/>
    <w:rsid w:val="00FE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4446E0"/>
  <w15:chartTrackingRefBased/>
  <w15:docId w15:val="{AA9220A4-7ABD-42EF-B8B5-7B8039E55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8E0"/>
    <w:pPr>
      <w:spacing w:after="0" w:line="0" w:lineRule="atLeast"/>
      <w:jc w:val="center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0368E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68E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68E0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68E0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68E0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68E0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68E0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68E0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68E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68E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0368E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0368E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0368E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0368E0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0368E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0368E0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0368E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0368E0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0368E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表題 (文字)"/>
    <w:basedOn w:val="a0"/>
    <w:link w:val="a3"/>
    <w:uiPriority w:val="10"/>
    <w:rsid w:val="000368E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0368E0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6">
    <w:name w:val="副題 (文字)"/>
    <w:basedOn w:val="a0"/>
    <w:link w:val="a5"/>
    <w:uiPriority w:val="11"/>
    <w:rsid w:val="000368E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0368E0"/>
    <w:pPr>
      <w:spacing w:before="160" w:after="160" w:line="278" w:lineRule="auto"/>
    </w:pPr>
    <w:rPr>
      <w:i/>
      <w:iCs/>
      <w:color w:val="404040" w:themeColor="text1" w:themeTint="BF"/>
      <w:sz w:val="24"/>
      <w:lang w:val="en-GB"/>
    </w:rPr>
  </w:style>
  <w:style w:type="character" w:customStyle="1" w:styleId="a8">
    <w:name w:val="引用文 (文字)"/>
    <w:basedOn w:val="a0"/>
    <w:link w:val="a7"/>
    <w:uiPriority w:val="29"/>
    <w:rsid w:val="000368E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0368E0"/>
    <w:pPr>
      <w:spacing w:after="160" w:line="278" w:lineRule="auto"/>
      <w:ind w:left="720"/>
      <w:contextualSpacing/>
      <w:jc w:val="left"/>
    </w:pPr>
    <w:rPr>
      <w:sz w:val="24"/>
      <w:lang w:val="en-GB"/>
    </w:rPr>
  </w:style>
  <w:style w:type="character" w:styleId="21">
    <w:name w:val="Intense Emphasis"/>
    <w:basedOn w:val="a0"/>
    <w:uiPriority w:val="21"/>
    <w:qFormat/>
    <w:rsid w:val="000368E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68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</w:pPr>
    <w:rPr>
      <w:i/>
      <w:iCs/>
      <w:color w:val="0F4761" w:themeColor="accent1" w:themeShade="BF"/>
      <w:sz w:val="24"/>
      <w:lang w:val="en-GB"/>
    </w:rPr>
  </w:style>
  <w:style w:type="character" w:customStyle="1" w:styleId="23">
    <w:name w:val="引用文 2 (文字)"/>
    <w:basedOn w:val="a0"/>
    <w:link w:val="22"/>
    <w:uiPriority w:val="30"/>
    <w:rsid w:val="000368E0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0368E0"/>
    <w:rPr>
      <w:b/>
      <w:bCs/>
      <w:smallCaps/>
      <w:color w:val="0F4761" w:themeColor="accent1" w:themeShade="BF"/>
      <w:spacing w:val="5"/>
    </w:rPr>
  </w:style>
  <w:style w:type="character" w:customStyle="1" w:styleId="CommentReference1">
    <w:name w:val="Comment Reference1"/>
    <w:basedOn w:val="a0"/>
    <w:rsid w:val="000368E0"/>
    <w:rPr>
      <w:sz w:val="16"/>
    </w:rPr>
  </w:style>
  <w:style w:type="character" w:styleId="aa">
    <w:name w:val="annotation reference"/>
    <w:basedOn w:val="a0"/>
    <w:rsid w:val="000368E0"/>
    <w:rPr>
      <w:sz w:val="18"/>
    </w:rPr>
  </w:style>
  <w:style w:type="paragraph" w:customStyle="1" w:styleId="CommentText0">
    <w:name w:val="Comment Text_0"/>
    <w:basedOn w:val="a"/>
    <w:rsid w:val="000368E0"/>
    <w:pPr>
      <w:jc w:val="left"/>
    </w:pPr>
    <w:rPr>
      <w:rFonts w:ascii="Calibri" w:eastAsia="Calibri" w:hAnsi="Calibri" w:cs="Calibri"/>
      <w:sz w:val="20"/>
    </w:rPr>
  </w:style>
  <w:style w:type="paragraph" w:styleId="ab">
    <w:name w:val="annotation text"/>
    <w:basedOn w:val="a"/>
    <w:link w:val="ac"/>
    <w:uiPriority w:val="99"/>
    <w:unhideWhenUsed/>
    <w:rsid w:val="00E13825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E1382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1382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13825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13825"/>
    <w:pPr>
      <w:spacing w:after="0" w:line="240" w:lineRule="auto"/>
    </w:pPr>
    <w:rPr>
      <w:sz w:val="21"/>
    </w:rPr>
  </w:style>
  <w:style w:type="paragraph" w:styleId="af0">
    <w:name w:val="header"/>
    <w:basedOn w:val="a"/>
    <w:link w:val="af1"/>
    <w:uiPriority w:val="99"/>
    <w:unhideWhenUsed/>
    <w:rsid w:val="00F23095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F23095"/>
    <w:rPr>
      <w:sz w:val="21"/>
    </w:rPr>
  </w:style>
  <w:style w:type="paragraph" w:styleId="af2">
    <w:name w:val="footer"/>
    <w:basedOn w:val="a"/>
    <w:link w:val="af3"/>
    <w:uiPriority w:val="99"/>
    <w:unhideWhenUsed/>
    <w:rsid w:val="00F23095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F23095"/>
    <w:rPr>
      <w:sz w:val="21"/>
    </w:rPr>
  </w:style>
  <w:style w:type="paragraph" w:styleId="af4">
    <w:name w:val="Bibliography"/>
    <w:basedOn w:val="a"/>
    <w:next w:val="a"/>
    <w:uiPriority w:val="37"/>
    <w:semiHidden/>
    <w:unhideWhenUsed/>
    <w:rsid w:val="004F3C52"/>
    <w:pPr>
      <w:widowControl w:val="0"/>
      <w:spacing w:after="160" w:line="259" w:lineRule="auto"/>
      <w:jc w:val="left"/>
    </w:pPr>
    <w:rPr>
      <w:sz w:val="22"/>
    </w:rPr>
  </w:style>
  <w:style w:type="character" w:styleId="af5">
    <w:name w:val="line number"/>
    <w:basedOn w:val="a0"/>
    <w:uiPriority w:val="99"/>
    <w:semiHidden/>
    <w:unhideWhenUsed/>
    <w:rsid w:val="004F3C52"/>
  </w:style>
  <w:style w:type="table" w:styleId="af6">
    <w:name w:val="Table Grid"/>
    <w:basedOn w:val="a1"/>
    <w:uiPriority w:val="39"/>
    <w:rsid w:val="001E0646"/>
    <w:pPr>
      <w:spacing w:after="0" w:line="240" w:lineRule="auto"/>
      <w:jc w:val="center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Balloon Text"/>
    <w:basedOn w:val="a"/>
    <w:link w:val="af8"/>
    <w:uiPriority w:val="99"/>
    <w:semiHidden/>
    <w:unhideWhenUsed/>
    <w:rsid w:val="00722EF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722E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理紗 石田</cp:lastModifiedBy>
  <cp:revision>15</cp:revision>
  <dcterms:created xsi:type="dcterms:W3CDTF">2025-12-29T04:17:00Z</dcterms:created>
  <dcterms:modified xsi:type="dcterms:W3CDTF">2026-01-06T23:12:00Z</dcterms:modified>
</cp:coreProperties>
</file>